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830"/>
        <w:gridCol w:w="1830"/>
        <w:gridCol w:w="1830"/>
      </w:tblGrid>
      <w:tr w:rsidR="0051418E" w:rsidTr="00796EF2">
        <w:tc>
          <w:tcPr>
            <w:tcW w:w="3510" w:type="dxa"/>
            <w:tcBorders>
              <w:bottom w:val="single" w:sz="4" w:space="0" w:color="auto"/>
            </w:tcBorders>
          </w:tcPr>
          <w:p w:rsidR="0051418E" w:rsidRPr="00094EEB" w:rsidRDefault="0051418E" w:rsidP="00796EF2">
            <w:pPr>
              <w:rPr>
                <w:b/>
              </w:rPr>
            </w:pPr>
            <w:r w:rsidRPr="00094EEB">
              <w:rPr>
                <w:b/>
              </w:rPr>
              <w:t>Species Pair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:rsidR="0051418E" w:rsidRPr="00094EEB" w:rsidRDefault="0051418E" w:rsidP="00796EF2">
            <w:pPr>
              <w:rPr>
                <w:b/>
              </w:rPr>
            </w:pPr>
            <w:r w:rsidRPr="00094EEB">
              <w:rPr>
                <w:b/>
              </w:rPr>
              <w:t>Estimate (SE)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:rsidR="0051418E" w:rsidRPr="00094EEB" w:rsidRDefault="0051418E" w:rsidP="00796EF2">
            <w:pPr>
              <w:rPr>
                <w:b/>
              </w:rPr>
            </w:pPr>
            <w:r w:rsidRPr="00094EEB">
              <w:rPr>
                <w:b/>
              </w:rPr>
              <w:t>95% CI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:rsidR="0051418E" w:rsidRPr="00094EEB" w:rsidRDefault="0051418E" w:rsidP="00796EF2">
            <w:pPr>
              <w:rPr>
                <w:b/>
              </w:rPr>
            </w:pPr>
            <w:r w:rsidRPr="00094EEB">
              <w:rPr>
                <w:b/>
              </w:rPr>
              <w:t>P-value</w:t>
            </w:r>
          </w:p>
        </w:tc>
      </w:tr>
      <w:tr w:rsidR="0051418E" w:rsidTr="00796EF2">
        <w:tc>
          <w:tcPr>
            <w:tcW w:w="3510" w:type="dxa"/>
            <w:tcBorders>
              <w:bottom w:val="nil"/>
              <w:right w:val="nil"/>
            </w:tcBorders>
          </w:tcPr>
          <w:p w:rsidR="0051418E" w:rsidRPr="00AC0C56" w:rsidRDefault="0051418E" w:rsidP="00796EF2">
            <w:pPr>
              <w:rPr>
                <w:i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tricornis</w:t>
            </w:r>
            <w:proofErr w:type="spellEnd"/>
            <w:r>
              <w:rPr>
                <w:i/>
              </w:rPr>
              <w:t xml:space="preserve">- </w:t>
            </w:r>
            <w:proofErr w:type="spellStart"/>
            <w:r>
              <w:rPr>
                <w:i/>
              </w:rPr>
              <w:t>Paragymnopleurus</w:t>
            </w:r>
            <w:proofErr w:type="spellEnd"/>
            <w:r>
              <w:rPr>
                <w:i/>
              </w:rPr>
              <w:t xml:space="preserve"> sp.1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</w:tcPr>
          <w:p w:rsidR="0051418E" w:rsidRDefault="0051418E" w:rsidP="00796EF2">
            <w:r>
              <w:t>0.3</w:t>
            </w:r>
            <w:r>
              <w:rPr>
                <w:rFonts w:cstheme="minorHAnsi"/>
              </w:rPr>
              <w:t>±0.13</w:t>
            </w: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</w:tcPr>
          <w:p w:rsidR="0051418E" w:rsidRDefault="0051418E" w:rsidP="00796EF2">
            <w:r>
              <w:t>0.069, 0.584</w:t>
            </w:r>
          </w:p>
        </w:tc>
        <w:tc>
          <w:tcPr>
            <w:tcW w:w="1830" w:type="dxa"/>
            <w:tcBorders>
              <w:left w:val="nil"/>
              <w:bottom w:val="nil"/>
            </w:tcBorders>
          </w:tcPr>
          <w:p w:rsidR="0051418E" w:rsidRDefault="0051418E" w:rsidP="00796EF2">
            <w:r>
              <w:t>0.013</w:t>
            </w:r>
          </w:p>
        </w:tc>
      </w:tr>
      <w:tr w:rsidR="0051418E" w:rsidTr="00796EF2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51418E" w:rsidRPr="00AC0C56" w:rsidRDefault="0051418E" w:rsidP="00796EF2">
            <w:pPr>
              <w:rPr>
                <w:i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tricornis</w:t>
            </w:r>
            <w:proofErr w:type="spellEnd"/>
            <w:r>
              <w:rPr>
                <w:i/>
              </w:rPr>
              <w:t xml:space="preserve">- C. </w:t>
            </w:r>
            <w:proofErr w:type="spellStart"/>
            <w:r>
              <w:rPr>
                <w:i/>
              </w:rPr>
              <w:t>granulatus</w:t>
            </w:r>
            <w:proofErr w:type="spellEnd"/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51418E" w:rsidRDefault="0051418E" w:rsidP="00796EF2">
            <w:r>
              <w:t>0.5</w:t>
            </w:r>
            <w:r>
              <w:rPr>
                <w:rFonts w:cstheme="minorHAnsi"/>
              </w:rPr>
              <w:t>±0.1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51418E" w:rsidRDefault="0051418E" w:rsidP="00796EF2">
            <w:r>
              <w:t>0.218, 0.82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</w:tcBorders>
          </w:tcPr>
          <w:p w:rsidR="0051418E" w:rsidRDefault="0051418E" w:rsidP="00796EF2">
            <w:r>
              <w:t>&lt;0.001</w:t>
            </w:r>
          </w:p>
        </w:tc>
      </w:tr>
      <w:tr w:rsidR="0051418E" w:rsidTr="00796EF2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51418E" w:rsidRPr="00AC0C56" w:rsidRDefault="0051418E" w:rsidP="00796EF2">
            <w:pPr>
              <w:rPr>
                <w:i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tricornis</w:t>
            </w:r>
            <w:proofErr w:type="spellEnd"/>
            <w:r>
              <w:rPr>
                <w:i/>
              </w:rPr>
              <w:t xml:space="preserve">- O. </w:t>
            </w:r>
            <w:proofErr w:type="spellStart"/>
            <w:r>
              <w:rPr>
                <w:i/>
              </w:rPr>
              <w:t>manipurensis</w:t>
            </w:r>
            <w:proofErr w:type="spellEnd"/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51418E" w:rsidRDefault="0051418E" w:rsidP="00796EF2">
            <w:r>
              <w:t>0.3</w:t>
            </w:r>
            <w:r>
              <w:rPr>
                <w:rFonts w:cstheme="minorHAnsi"/>
              </w:rPr>
              <w:t>±0.1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51418E" w:rsidRDefault="0051418E" w:rsidP="00796EF2">
            <w:r>
              <w:t>0.056, 0.45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</w:tcBorders>
          </w:tcPr>
          <w:p w:rsidR="0051418E" w:rsidRDefault="0051418E" w:rsidP="00796EF2">
            <w:r>
              <w:t>0.012</w:t>
            </w:r>
          </w:p>
        </w:tc>
      </w:tr>
      <w:tr w:rsidR="0051418E" w:rsidTr="00796EF2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51418E" w:rsidRPr="00AC0C56" w:rsidRDefault="0051418E" w:rsidP="00796EF2">
            <w:pPr>
              <w:rPr>
                <w:i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tricornis</w:t>
            </w:r>
            <w:proofErr w:type="spellEnd"/>
            <w:r>
              <w:rPr>
                <w:i/>
              </w:rPr>
              <w:t xml:space="preserve">- O. </w:t>
            </w:r>
            <w:proofErr w:type="spellStart"/>
            <w:r>
              <w:rPr>
                <w:i/>
              </w:rPr>
              <w:t>zimmermaani</w:t>
            </w:r>
            <w:proofErr w:type="spellEnd"/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51418E" w:rsidRDefault="0051418E" w:rsidP="00796EF2">
            <w:r>
              <w:t>0.3</w:t>
            </w:r>
            <w:r>
              <w:rPr>
                <w:rFonts w:cstheme="minorHAnsi"/>
              </w:rPr>
              <w:t>±0.1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51418E" w:rsidRDefault="0051418E" w:rsidP="00796EF2">
            <w:r>
              <w:t>0.070, 0.50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</w:tcBorders>
          </w:tcPr>
          <w:p w:rsidR="0051418E" w:rsidRDefault="0051418E" w:rsidP="00796EF2">
            <w:r>
              <w:t>0.010</w:t>
            </w:r>
          </w:p>
        </w:tc>
      </w:tr>
      <w:tr w:rsidR="0051418E" w:rsidTr="00796EF2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51418E" w:rsidRPr="00AC0C56" w:rsidRDefault="0051418E" w:rsidP="00796EF2">
            <w:pPr>
              <w:rPr>
                <w:i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tricornis</w:t>
            </w:r>
            <w:proofErr w:type="spellEnd"/>
            <w:r>
              <w:rPr>
                <w:i/>
              </w:rPr>
              <w:t xml:space="preserve">- O. </w:t>
            </w:r>
            <w:proofErr w:type="spellStart"/>
            <w:r>
              <w:rPr>
                <w:i/>
              </w:rPr>
              <w:t>dissentaneus</w:t>
            </w:r>
            <w:proofErr w:type="spellEnd"/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51418E" w:rsidRDefault="0051418E" w:rsidP="00796EF2">
            <w:r>
              <w:t>0.3</w:t>
            </w:r>
            <w:r>
              <w:rPr>
                <w:rFonts w:cstheme="minorHAnsi"/>
              </w:rPr>
              <w:t>±0.1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51418E" w:rsidRDefault="0051418E" w:rsidP="00796EF2">
            <w:r>
              <w:t>0.078, 0.50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</w:tcBorders>
          </w:tcPr>
          <w:p w:rsidR="0051418E" w:rsidRDefault="0051418E" w:rsidP="00796EF2">
            <w:r>
              <w:t>0.007</w:t>
            </w:r>
          </w:p>
        </w:tc>
      </w:tr>
      <w:tr w:rsidR="0051418E" w:rsidTr="00796EF2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51418E" w:rsidRPr="00AC0C56" w:rsidRDefault="0051418E" w:rsidP="00796EF2">
            <w:pPr>
              <w:rPr>
                <w:i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tricornis</w:t>
            </w:r>
            <w:proofErr w:type="spellEnd"/>
            <w:r>
              <w:rPr>
                <w:i/>
              </w:rPr>
              <w:t xml:space="preserve">- O. </w:t>
            </w:r>
            <w:proofErr w:type="spellStart"/>
            <w:r>
              <w:rPr>
                <w:i/>
              </w:rPr>
              <w:t>sp</w:t>
            </w:r>
            <w:proofErr w:type="spellEnd"/>
            <w:r>
              <w:rPr>
                <w:i/>
              </w:rPr>
              <w:t xml:space="preserve"> 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51418E" w:rsidRDefault="0051418E" w:rsidP="00796EF2">
            <w:r>
              <w:t>0.4</w:t>
            </w:r>
            <w:r>
              <w:rPr>
                <w:rFonts w:cstheme="minorHAnsi"/>
              </w:rPr>
              <w:t>±0.1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51418E" w:rsidRDefault="0051418E" w:rsidP="00796EF2">
            <w:r>
              <w:t>0.217, 0.64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</w:tcBorders>
          </w:tcPr>
          <w:p w:rsidR="0051418E" w:rsidRDefault="0051418E" w:rsidP="00796EF2">
            <w:r>
              <w:t>&lt;0.001</w:t>
            </w:r>
          </w:p>
        </w:tc>
      </w:tr>
      <w:tr w:rsidR="0051418E" w:rsidTr="00796EF2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51418E" w:rsidRDefault="0051418E" w:rsidP="00796EF2">
            <w:pPr>
              <w:rPr>
                <w:i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tricornis</w:t>
            </w:r>
            <w:proofErr w:type="spellEnd"/>
            <w:r>
              <w:rPr>
                <w:i/>
              </w:rPr>
              <w:t xml:space="preserve">- O. </w:t>
            </w:r>
            <w:proofErr w:type="spellStart"/>
            <w:r>
              <w:rPr>
                <w:i/>
              </w:rPr>
              <w:t>sp</w:t>
            </w:r>
            <w:proofErr w:type="spellEnd"/>
            <w:r>
              <w:rPr>
                <w:i/>
              </w:rPr>
              <w:t xml:space="preserve"> 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51418E" w:rsidRDefault="0051418E" w:rsidP="00796EF2">
            <w:r>
              <w:t>0.2</w:t>
            </w:r>
            <w:r>
              <w:rPr>
                <w:rFonts w:cstheme="minorHAnsi"/>
              </w:rPr>
              <w:t>±0.1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51418E" w:rsidRDefault="0051418E" w:rsidP="00796EF2">
            <w:r>
              <w:t>0.011, 0.40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</w:tcBorders>
          </w:tcPr>
          <w:p w:rsidR="0051418E" w:rsidRDefault="0051418E" w:rsidP="00796EF2">
            <w:r>
              <w:t>0.039</w:t>
            </w:r>
          </w:p>
        </w:tc>
      </w:tr>
      <w:tr w:rsidR="0051418E" w:rsidTr="00796EF2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51418E" w:rsidRDefault="0051418E" w:rsidP="00796EF2">
            <w:pPr>
              <w:rPr>
                <w:i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tricornis</w:t>
            </w:r>
            <w:proofErr w:type="spellEnd"/>
            <w:r>
              <w:rPr>
                <w:i/>
              </w:rPr>
              <w:t xml:space="preserve">- O. </w:t>
            </w:r>
            <w:proofErr w:type="spellStart"/>
            <w:r>
              <w:rPr>
                <w:i/>
              </w:rPr>
              <w:t>sp</w:t>
            </w:r>
            <w:proofErr w:type="spellEnd"/>
            <w:r>
              <w:rPr>
                <w:i/>
              </w:rPr>
              <w:t xml:space="preserve"> 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51418E" w:rsidRDefault="0051418E" w:rsidP="00796EF2">
            <w:r>
              <w:t>0.5</w:t>
            </w:r>
            <w:r>
              <w:rPr>
                <w:rFonts w:cstheme="minorHAnsi"/>
              </w:rPr>
              <w:t>±0.1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51418E" w:rsidRDefault="0051418E" w:rsidP="00796EF2">
            <w:r>
              <w:t>0.237, 0.75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</w:tcBorders>
          </w:tcPr>
          <w:p w:rsidR="0051418E" w:rsidRDefault="0051418E" w:rsidP="00796EF2">
            <w:r>
              <w:t>&lt;0.001</w:t>
            </w:r>
          </w:p>
        </w:tc>
      </w:tr>
      <w:tr w:rsidR="0051418E" w:rsidTr="00796EF2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51418E" w:rsidRDefault="0051418E" w:rsidP="00796EF2">
            <w:pPr>
              <w:rPr>
                <w:i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tricornis</w:t>
            </w:r>
            <w:proofErr w:type="spellEnd"/>
            <w:r>
              <w:rPr>
                <w:i/>
              </w:rPr>
              <w:t xml:space="preserve">- </w:t>
            </w:r>
            <w:proofErr w:type="spellStart"/>
            <w:r>
              <w:rPr>
                <w:i/>
              </w:rPr>
              <w:t>Copris</w:t>
            </w:r>
            <w:proofErr w:type="spellEnd"/>
            <w:r>
              <w:rPr>
                <w:i/>
              </w:rPr>
              <w:t xml:space="preserve"> sp.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51418E" w:rsidRDefault="0051418E" w:rsidP="00796EF2">
            <w:r>
              <w:t>0.4</w:t>
            </w:r>
            <w:r>
              <w:rPr>
                <w:rFonts w:cstheme="minorHAnsi"/>
              </w:rPr>
              <w:t>±0.2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51418E" w:rsidRDefault="0051418E" w:rsidP="00796EF2">
            <w:r>
              <w:t>0.052, 0.83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</w:tcBorders>
          </w:tcPr>
          <w:p w:rsidR="0051418E" w:rsidRDefault="0051418E" w:rsidP="00796EF2">
            <w:r>
              <w:t>0.026</w:t>
            </w:r>
          </w:p>
        </w:tc>
      </w:tr>
      <w:tr w:rsidR="0051418E" w:rsidTr="00796EF2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51418E" w:rsidRDefault="0051418E" w:rsidP="00796EF2">
            <w:pPr>
              <w:rPr>
                <w:i/>
              </w:rPr>
            </w:pPr>
            <w:proofErr w:type="spellStart"/>
            <w:r>
              <w:rPr>
                <w:i/>
              </w:rPr>
              <w:t>Paragymnopleurus</w:t>
            </w:r>
            <w:proofErr w:type="spellEnd"/>
            <w:r>
              <w:rPr>
                <w:i/>
              </w:rPr>
              <w:t xml:space="preserve"> sp. 1- O. </w:t>
            </w:r>
            <w:proofErr w:type="spellStart"/>
            <w:r>
              <w:rPr>
                <w:i/>
              </w:rPr>
              <w:t>anguliceps</w:t>
            </w:r>
            <w:proofErr w:type="spellEnd"/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51418E" w:rsidRDefault="0051418E" w:rsidP="00796EF2">
            <w:r>
              <w:t>-0.5</w:t>
            </w:r>
            <w:r>
              <w:rPr>
                <w:rFonts w:cstheme="minorHAnsi"/>
              </w:rPr>
              <w:t>±0.4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51418E" w:rsidRDefault="0051418E" w:rsidP="00796EF2">
            <w:r>
              <w:t>-0.506, -0.00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</w:tcBorders>
          </w:tcPr>
          <w:p w:rsidR="0051418E" w:rsidRDefault="0051418E" w:rsidP="00796EF2">
            <w:r>
              <w:t>0.044</w:t>
            </w:r>
          </w:p>
        </w:tc>
      </w:tr>
      <w:tr w:rsidR="0051418E" w:rsidTr="00796EF2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51418E" w:rsidRDefault="0051418E" w:rsidP="00796EF2">
            <w:pPr>
              <w:rPr>
                <w:i/>
              </w:rPr>
            </w:pPr>
            <w:r>
              <w:rPr>
                <w:i/>
              </w:rPr>
              <w:t xml:space="preserve">C. </w:t>
            </w:r>
            <w:proofErr w:type="spellStart"/>
            <w:r>
              <w:rPr>
                <w:i/>
              </w:rPr>
              <w:t>granulatus</w:t>
            </w:r>
            <w:proofErr w:type="spellEnd"/>
            <w:r>
              <w:rPr>
                <w:i/>
              </w:rPr>
              <w:t xml:space="preserve">- O. </w:t>
            </w:r>
            <w:proofErr w:type="spellStart"/>
            <w:r>
              <w:rPr>
                <w:i/>
              </w:rPr>
              <w:t>diabolicus</w:t>
            </w:r>
            <w:proofErr w:type="spellEnd"/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51418E" w:rsidRDefault="0051418E" w:rsidP="00796EF2">
            <w:r>
              <w:t>-0.4</w:t>
            </w:r>
            <w:r>
              <w:rPr>
                <w:rFonts w:cstheme="minorHAnsi"/>
              </w:rPr>
              <w:t>±0.1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51418E" w:rsidRDefault="0051418E" w:rsidP="00796EF2">
            <w:r>
              <w:t>-0.704, -0.13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</w:tcBorders>
          </w:tcPr>
          <w:p w:rsidR="0051418E" w:rsidRDefault="0051418E" w:rsidP="00796EF2">
            <w:r>
              <w:t>0.004</w:t>
            </w:r>
          </w:p>
        </w:tc>
      </w:tr>
      <w:tr w:rsidR="0051418E" w:rsidTr="00796EF2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51418E" w:rsidRDefault="0051418E" w:rsidP="00796EF2">
            <w:pPr>
              <w:rPr>
                <w:i/>
              </w:rPr>
            </w:pPr>
            <w:r>
              <w:rPr>
                <w:i/>
              </w:rPr>
              <w:t xml:space="preserve">C. </w:t>
            </w:r>
            <w:proofErr w:type="spellStart"/>
            <w:r>
              <w:rPr>
                <w:i/>
              </w:rPr>
              <w:t>granulatus</w:t>
            </w:r>
            <w:proofErr w:type="spellEnd"/>
            <w:r>
              <w:rPr>
                <w:i/>
              </w:rPr>
              <w:t xml:space="preserve">- O. </w:t>
            </w:r>
            <w:proofErr w:type="spellStart"/>
            <w:r>
              <w:rPr>
                <w:i/>
              </w:rPr>
              <w:t>anguliceps</w:t>
            </w:r>
            <w:proofErr w:type="spellEnd"/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51418E" w:rsidRDefault="0051418E" w:rsidP="00796EF2">
            <w:r>
              <w:t>-0.5</w:t>
            </w:r>
            <w:r>
              <w:rPr>
                <w:rFonts w:cstheme="minorHAnsi"/>
              </w:rPr>
              <w:t>±0.1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51418E" w:rsidRDefault="0051418E" w:rsidP="00796EF2">
            <w:r>
              <w:t>-0.745, -0.15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</w:tcBorders>
          </w:tcPr>
          <w:p w:rsidR="0051418E" w:rsidRDefault="0051418E" w:rsidP="00796EF2">
            <w:r>
              <w:t>0.003</w:t>
            </w:r>
          </w:p>
        </w:tc>
      </w:tr>
      <w:tr w:rsidR="0051418E" w:rsidTr="00796EF2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51418E" w:rsidRDefault="0051418E" w:rsidP="00796EF2">
            <w:pPr>
              <w:rPr>
                <w:i/>
              </w:rPr>
            </w:pPr>
            <w:r>
              <w:rPr>
                <w:i/>
              </w:rPr>
              <w:t xml:space="preserve">C. </w:t>
            </w:r>
            <w:proofErr w:type="spellStart"/>
            <w:r>
              <w:rPr>
                <w:i/>
              </w:rPr>
              <w:t>granulatus</w:t>
            </w:r>
            <w:proofErr w:type="spellEnd"/>
            <w:r>
              <w:rPr>
                <w:i/>
              </w:rPr>
              <w:t>- Synapsis sp. 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51418E" w:rsidRDefault="0051418E" w:rsidP="00796EF2">
            <w:r>
              <w:t>-0.7</w:t>
            </w:r>
            <w:r>
              <w:rPr>
                <w:rFonts w:cstheme="minorHAnsi"/>
              </w:rPr>
              <w:t>±0.2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51418E" w:rsidRDefault="0051418E" w:rsidP="00796EF2">
            <w:r>
              <w:t>-1.243, -0.09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</w:tcBorders>
          </w:tcPr>
          <w:p w:rsidR="0051418E" w:rsidRDefault="0051418E" w:rsidP="00796EF2">
            <w:r>
              <w:t>0.024</w:t>
            </w:r>
          </w:p>
        </w:tc>
      </w:tr>
      <w:tr w:rsidR="0051418E" w:rsidTr="00796EF2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51418E" w:rsidRDefault="0051418E" w:rsidP="00796EF2">
            <w:pPr>
              <w:rPr>
                <w:i/>
              </w:rPr>
            </w:pPr>
            <w:r>
              <w:rPr>
                <w:i/>
              </w:rPr>
              <w:t xml:space="preserve">C. </w:t>
            </w:r>
            <w:proofErr w:type="spellStart"/>
            <w:r>
              <w:rPr>
                <w:i/>
              </w:rPr>
              <w:t>granulatus</w:t>
            </w:r>
            <w:proofErr w:type="spellEnd"/>
            <w:r>
              <w:rPr>
                <w:i/>
              </w:rPr>
              <w:t>- O. sp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51418E" w:rsidRDefault="0051418E" w:rsidP="00796EF2">
            <w:r>
              <w:t>-0.3</w:t>
            </w:r>
            <w:r>
              <w:rPr>
                <w:rFonts w:cstheme="minorHAnsi"/>
              </w:rPr>
              <w:t>±0.1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51418E" w:rsidRDefault="0051418E" w:rsidP="00796EF2">
            <w:r>
              <w:t>-0.603, -0.02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</w:tcBorders>
          </w:tcPr>
          <w:p w:rsidR="0051418E" w:rsidRDefault="0051418E" w:rsidP="00796EF2">
            <w:r>
              <w:t>0.035</w:t>
            </w:r>
          </w:p>
        </w:tc>
      </w:tr>
      <w:tr w:rsidR="0051418E" w:rsidTr="00796EF2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51418E" w:rsidRDefault="0051418E" w:rsidP="00796EF2">
            <w:pPr>
              <w:rPr>
                <w:i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diabolicus</w:t>
            </w:r>
            <w:proofErr w:type="spellEnd"/>
            <w:r>
              <w:rPr>
                <w:i/>
              </w:rPr>
              <w:t xml:space="preserve">- O. </w:t>
            </w:r>
            <w:proofErr w:type="spellStart"/>
            <w:r>
              <w:rPr>
                <w:i/>
              </w:rPr>
              <w:t>dissentaneus</w:t>
            </w:r>
            <w:proofErr w:type="spellEnd"/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51418E" w:rsidRDefault="0051418E" w:rsidP="00796EF2">
            <w:r>
              <w:t>0.2</w:t>
            </w:r>
            <w:r>
              <w:rPr>
                <w:rFonts w:cstheme="minorHAnsi"/>
              </w:rPr>
              <w:t>±0.0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51418E" w:rsidRDefault="0051418E" w:rsidP="00796EF2">
            <w:r>
              <w:t>0.005, 0.37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</w:tcBorders>
          </w:tcPr>
          <w:p w:rsidR="0051418E" w:rsidRDefault="0051418E" w:rsidP="00796EF2">
            <w:r>
              <w:t>0.044</w:t>
            </w:r>
          </w:p>
        </w:tc>
      </w:tr>
      <w:tr w:rsidR="0051418E" w:rsidTr="00796EF2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51418E" w:rsidRDefault="0051418E" w:rsidP="00796EF2">
            <w:pPr>
              <w:rPr>
                <w:i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diabolicus</w:t>
            </w:r>
            <w:proofErr w:type="spellEnd"/>
            <w:r>
              <w:rPr>
                <w:i/>
              </w:rPr>
              <w:t>- O. sp. 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51418E" w:rsidRDefault="0051418E" w:rsidP="00796EF2">
            <w:r>
              <w:t>0.3</w:t>
            </w:r>
            <w:r>
              <w:rPr>
                <w:rFonts w:cstheme="minorHAnsi"/>
              </w:rPr>
              <w:t>±0.0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51418E" w:rsidRDefault="0051418E" w:rsidP="00796EF2">
            <w:r>
              <w:t>0.144, 0.51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</w:tcBorders>
          </w:tcPr>
          <w:p w:rsidR="0051418E" w:rsidRDefault="0051418E" w:rsidP="00796EF2">
            <w:r>
              <w:t>&lt;0.001</w:t>
            </w:r>
          </w:p>
        </w:tc>
      </w:tr>
      <w:tr w:rsidR="0051418E" w:rsidTr="00796EF2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51418E" w:rsidRDefault="0051418E" w:rsidP="00796EF2">
            <w:pPr>
              <w:rPr>
                <w:i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diabolicus</w:t>
            </w:r>
            <w:proofErr w:type="spellEnd"/>
            <w:r>
              <w:rPr>
                <w:i/>
              </w:rPr>
              <w:t>- O. sp. 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51418E" w:rsidRDefault="0051418E" w:rsidP="00796EF2">
            <w:r>
              <w:t>0.4</w:t>
            </w:r>
            <w:r>
              <w:rPr>
                <w:rFonts w:cstheme="minorHAnsi"/>
              </w:rPr>
              <w:t>±0.1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51418E" w:rsidRDefault="0051418E" w:rsidP="00796EF2">
            <w:r>
              <w:t>0.158, 0.63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</w:tcBorders>
          </w:tcPr>
          <w:p w:rsidR="0051418E" w:rsidRDefault="0051418E" w:rsidP="00796EF2">
            <w:r>
              <w:t>0.001</w:t>
            </w:r>
          </w:p>
        </w:tc>
      </w:tr>
      <w:tr w:rsidR="0051418E" w:rsidTr="00796EF2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51418E" w:rsidRDefault="0051418E" w:rsidP="00796EF2">
            <w:pPr>
              <w:rPr>
                <w:i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anguliceps</w:t>
            </w:r>
            <w:proofErr w:type="spellEnd"/>
            <w:r>
              <w:rPr>
                <w:i/>
              </w:rPr>
              <w:t xml:space="preserve">- O. </w:t>
            </w:r>
            <w:proofErr w:type="spellStart"/>
            <w:r>
              <w:rPr>
                <w:i/>
              </w:rPr>
              <w:t>zimmermaani</w:t>
            </w:r>
            <w:proofErr w:type="spellEnd"/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51418E" w:rsidRDefault="0051418E" w:rsidP="00796EF2">
            <w:r>
              <w:t>0.2</w:t>
            </w:r>
            <w:r>
              <w:rPr>
                <w:rFonts w:cstheme="minorHAnsi"/>
              </w:rPr>
              <w:t>±0.1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51418E" w:rsidRDefault="0051418E" w:rsidP="00796EF2">
            <w:r>
              <w:t>0.009, 0.42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</w:tcBorders>
          </w:tcPr>
          <w:p w:rsidR="0051418E" w:rsidRDefault="0051418E" w:rsidP="00796EF2">
            <w:r>
              <w:t>0.041</w:t>
            </w:r>
          </w:p>
        </w:tc>
      </w:tr>
      <w:tr w:rsidR="0051418E" w:rsidTr="00796EF2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51418E" w:rsidRDefault="0051418E" w:rsidP="00796EF2">
            <w:pPr>
              <w:rPr>
                <w:i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anguliceps</w:t>
            </w:r>
            <w:proofErr w:type="spellEnd"/>
            <w:r>
              <w:rPr>
                <w:i/>
              </w:rPr>
              <w:t xml:space="preserve">- O. </w:t>
            </w:r>
            <w:proofErr w:type="spellStart"/>
            <w:r>
              <w:rPr>
                <w:i/>
              </w:rPr>
              <w:t>dissentaneus</w:t>
            </w:r>
            <w:proofErr w:type="spellEnd"/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51418E" w:rsidRDefault="0051418E" w:rsidP="00796EF2">
            <w:r>
              <w:t>0.2</w:t>
            </w:r>
            <w:r>
              <w:rPr>
                <w:rFonts w:cstheme="minorHAnsi"/>
              </w:rPr>
              <w:t>±0.1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51418E" w:rsidRDefault="0051418E" w:rsidP="00796EF2">
            <w:r>
              <w:t>0.018, 0.42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</w:tcBorders>
          </w:tcPr>
          <w:p w:rsidR="0051418E" w:rsidRDefault="0051418E" w:rsidP="00796EF2">
            <w:r>
              <w:t>0.032</w:t>
            </w:r>
          </w:p>
        </w:tc>
      </w:tr>
      <w:tr w:rsidR="0051418E" w:rsidTr="00796EF2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51418E" w:rsidRDefault="0051418E" w:rsidP="00796EF2">
            <w:pPr>
              <w:rPr>
                <w:i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anguliceps</w:t>
            </w:r>
            <w:proofErr w:type="spellEnd"/>
            <w:r>
              <w:rPr>
                <w:i/>
              </w:rPr>
              <w:t>- O. sp. 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51418E" w:rsidRDefault="0051418E" w:rsidP="00796EF2">
            <w:r>
              <w:t>0.4</w:t>
            </w:r>
            <w:r>
              <w:rPr>
                <w:rFonts w:cstheme="minorHAnsi"/>
              </w:rPr>
              <w:t>±0.1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51418E" w:rsidRDefault="0051418E" w:rsidP="00796EF2">
            <w:r>
              <w:t>0.156, 0.56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</w:tcBorders>
          </w:tcPr>
          <w:p w:rsidR="0051418E" w:rsidRDefault="0051418E" w:rsidP="00796EF2">
            <w:r>
              <w:t>&lt;0.001</w:t>
            </w:r>
          </w:p>
        </w:tc>
      </w:tr>
      <w:tr w:rsidR="0051418E" w:rsidTr="00796EF2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51418E" w:rsidRDefault="0051418E" w:rsidP="00796EF2">
            <w:pPr>
              <w:rPr>
                <w:i/>
              </w:rPr>
            </w:pPr>
            <w:r>
              <w:rPr>
                <w:i/>
              </w:rPr>
              <w:t xml:space="preserve">O. </w:t>
            </w:r>
            <w:proofErr w:type="spellStart"/>
            <w:r>
              <w:rPr>
                <w:i/>
              </w:rPr>
              <w:t>anguliceps</w:t>
            </w:r>
            <w:proofErr w:type="spellEnd"/>
            <w:r>
              <w:rPr>
                <w:i/>
              </w:rPr>
              <w:t>- O. sp. 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51418E" w:rsidRDefault="0051418E" w:rsidP="00796EF2">
            <w:r>
              <w:t>0.4</w:t>
            </w:r>
            <w:r>
              <w:rPr>
                <w:rFonts w:cstheme="minorHAnsi"/>
              </w:rPr>
              <w:t>±0.1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51418E" w:rsidRDefault="0051418E" w:rsidP="00796EF2">
            <w:r>
              <w:t>0.174, 0.67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</w:tcBorders>
          </w:tcPr>
          <w:p w:rsidR="0051418E" w:rsidRDefault="0051418E" w:rsidP="00796EF2">
            <w:r>
              <w:t>&lt;0.001</w:t>
            </w:r>
          </w:p>
        </w:tc>
      </w:tr>
      <w:tr w:rsidR="0051418E" w:rsidTr="00796EF2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51418E" w:rsidRDefault="0051418E" w:rsidP="00796EF2">
            <w:pPr>
              <w:rPr>
                <w:i/>
              </w:rPr>
            </w:pPr>
            <w:r>
              <w:rPr>
                <w:i/>
              </w:rPr>
              <w:t>O. sp. 1-Syanspsis sp. 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51418E" w:rsidRDefault="0051418E" w:rsidP="00796EF2">
            <w:r>
              <w:t>-0.6</w:t>
            </w:r>
            <w:r>
              <w:rPr>
                <w:rFonts w:cstheme="minorHAnsi"/>
              </w:rPr>
              <w:t>±0.2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51418E" w:rsidRDefault="0051418E" w:rsidP="00796EF2">
            <w:r>
              <w:t>-1.115, -0.08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</w:tcBorders>
          </w:tcPr>
          <w:p w:rsidR="0051418E" w:rsidRDefault="0051418E" w:rsidP="00796EF2">
            <w:r>
              <w:t>0.037</w:t>
            </w:r>
          </w:p>
        </w:tc>
      </w:tr>
      <w:tr w:rsidR="0051418E" w:rsidTr="00796EF2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51418E" w:rsidRDefault="0051418E" w:rsidP="00796EF2">
            <w:pPr>
              <w:rPr>
                <w:i/>
              </w:rPr>
            </w:pPr>
            <w:r>
              <w:rPr>
                <w:i/>
              </w:rPr>
              <w:t>O. sp. 1- O. sp. 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51418E" w:rsidRDefault="0051418E" w:rsidP="00796EF2">
            <w:r>
              <w:t>-0.2</w:t>
            </w:r>
            <w:r>
              <w:rPr>
                <w:rFonts w:cstheme="minorHAnsi"/>
              </w:rPr>
              <w:t>±0.1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51418E" w:rsidRDefault="0051418E" w:rsidP="00796EF2">
            <w:r>
              <w:t>-0.415, -0.04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</w:tcBorders>
          </w:tcPr>
          <w:p w:rsidR="0051418E" w:rsidRDefault="0051418E" w:rsidP="00796EF2">
            <w:r>
              <w:t>0.027</w:t>
            </w:r>
          </w:p>
        </w:tc>
      </w:tr>
      <w:tr w:rsidR="0051418E" w:rsidTr="00796EF2">
        <w:tc>
          <w:tcPr>
            <w:tcW w:w="3510" w:type="dxa"/>
            <w:tcBorders>
              <w:top w:val="nil"/>
              <w:bottom w:val="nil"/>
              <w:right w:val="nil"/>
            </w:tcBorders>
          </w:tcPr>
          <w:p w:rsidR="0051418E" w:rsidRDefault="0051418E" w:rsidP="00796EF2">
            <w:pPr>
              <w:rPr>
                <w:i/>
              </w:rPr>
            </w:pPr>
            <w:r>
              <w:rPr>
                <w:i/>
              </w:rPr>
              <w:t>O. sp. 4- Synapsis sp. 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51418E" w:rsidRDefault="0051418E" w:rsidP="00796EF2">
            <w:r>
              <w:t>-0.6</w:t>
            </w:r>
            <w:r>
              <w:rPr>
                <w:rFonts w:cstheme="minorHAnsi"/>
              </w:rPr>
              <w:t>±0.2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</w:tcPr>
          <w:p w:rsidR="0051418E" w:rsidRDefault="0051418E" w:rsidP="00796EF2">
            <w:r>
              <w:t>-1.200, -0.08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</w:tcBorders>
          </w:tcPr>
          <w:p w:rsidR="0051418E" w:rsidRDefault="0051418E" w:rsidP="00796EF2">
            <w:r>
              <w:t>0.024</w:t>
            </w:r>
          </w:p>
        </w:tc>
      </w:tr>
      <w:tr w:rsidR="0051418E" w:rsidTr="00796EF2">
        <w:tc>
          <w:tcPr>
            <w:tcW w:w="3510" w:type="dxa"/>
            <w:tcBorders>
              <w:top w:val="nil"/>
              <w:right w:val="nil"/>
            </w:tcBorders>
          </w:tcPr>
          <w:p w:rsidR="0051418E" w:rsidRDefault="0051418E" w:rsidP="00796EF2">
            <w:pPr>
              <w:rPr>
                <w:i/>
              </w:rPr>
            </w:pPr>
            <w:r>
              <w:rPr>
                <w:i/>
              </w:rPr>
              <w:t>O. sp. 4- O. sp. 3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</w:tcPr>
          <w:p w:rsidR="0051418E" w:rsidRDefault="0051418E" w:rsidP="00796EF2">
            <w:r>
              <w:t>-0.3</w:t>
            </w:r>
            <w:r>
              <w:rPr>
                <w:rFonts w:cstheme="minorHAnsi"/>
              </w:rPr>
              <w:t>±0.13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</w:tcPr>
          <w:p w:rsidR="0051418E" w:rsidRDefault="0051418E" w:rsidP="00796EF2">
            <w:r>
              <w:t>-0.536, -0.040</w:t>
            </w:r>
          </w:p>
        </w:tc>
        <w:tc>
          <w:tcPr>
            <w:tcW w:w="1830" w:type="dxa"/>
            <w:tcBorders>
              <w:top w:val="nil"/>
              <w:left w:val="nil"/>
            </w:tcBorders>
          </w:tcPr>
          <w:p w:rsidR="0051418E" w:rsidRDefault="0051418E" w:rsidP="00796EF2">
            <w:r>
              <w:t>0.023</w:t>
            </w:r>
          </w:p>
        </w:tc>
      </w:tr>
    </w:tbl>
    <w:p w:rsidR="0051418E" w:rsidRPr="009935ED" w:rsidRDefault="0051418E" w:rsidP="0051418E">
      <w:r w:rsidRPr="00094EEB">
        <w:rPr>
          <w:b/>
        </w:rPr>
        <w:t>S</w:t>
      </w:r>
      <w:r>
        <w:rPr>
          <w:b/>
        </w:rPr>
        <w:t>4</w:t>
      </w:r>
      <w:r w:rsidRPr="00094EEB">
        <w:rPr>
          <w:b/>
        </w:rPr>
        <w:t xml:space="preserve"> Table</w:t>
      </w:r>
      <w:r>
        <w:rPr>
          <w:b/>
        </w:rPr>
        <w:t>.</w:t>
      </w:r>
      <w:r w:rsidRPr="00094EEB">
        <w:rPr>
          <w:b/>
        </w:rPr>
        <w:t xml:space="preserve"> Levin’s Niche Breadth species-pair comparisons. </w:t>
      </w:r>
      <w:r>
        <w:t xml:space="preserve">Species with significantly different LS mean values, based on the simplified model for Levin’s Niche Breadth. Estimate with standard errors, 95% confidence intervals, and p-values are provided for each species pair. </w:t>
      </w:r>
    </w:p>
    <w:p w:rsidR="003B567E" w:rsidRDefault="003B567E">
      <w:bookmarkStart w:id="0" w:name="_GoBack"/>
      <w:bookmarkEnd w:id="0"/>
    </w:p>
    <w:sectPr w:rsidR="003B56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D43"/>
    <w:rsid w:val="003B567E"/>
    <w:rsid w:val="0051418E"/>
    <w:rsid w:val="00665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D0E6C9-DE78-49B5-857D-CF1690A34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41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65D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65D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 Sullivan</dc:creator>
  <cp:keywords/>
  <dc:description/>
  <cp:lastModifiedBy>Casey Sullivan</cp:lastModifiedBy>
  <cp:revision>2</cp:revision>
  <dcterms:created xsi:type="dcterms:W3CDTF">2018-10-04T21:44:00Z</dcterms:created>
  <dcterms:modified xsi:type="dcterms:W3CDTF">2018-10-04T21:44:00Z</dcterms:modified>
</cp:coreProperties>
</file>